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611FFD" w14:textId="2600F73F" w:rsidR="00B22534" w:rsidRPr="00F51E6B" w:rsidRDefault="000950E8" w:rsidP="005B7C2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</w:rPr>
        <w:t>S</w:t>
      </w:r>
      <w:r w:rsidR="00F51E6B" w:rsidRPr="00F51E6B">
        <w:rPr>
          <w:rFonts w:ascii="Times New Roman" w:hAnsi="Times New Roman" w:cs="Times New Roman"/>
        </w:rPr>
        <w:t>2</w:t>
      </w:r>
      <w:r w:rsidR="00695EB1">
        <w:rPr>
          <w:rFonts w:ascii="Times New Roman" w:hAnsi="Times New Roman" w:cs="Times New Roman"/>
        </w:rPr>
        <w:t xml:space="preserve"> Table</w:t>
      </w:r>
      <w:r w:rsidR="00F51E6B" w:rsidRPr="00F51E6B">
        <w:rPr>
          <w:rFonts w:ascii="Times New Roman" w:hAnsi="Times New Roman" w:cs="Times New Roman"/>
        </w:rPr>
        <w:t>. Multivariable logistic regression and Firth’s penalized logistic regression results for predictors of worst MGFA classification</w:t>
      </w:r>
    </w:p>
    <w:tbl>
      <w:tblPr>
        <w:tblW w:w="8995" w:type="dxa"/>
        <w:tblInd w:w="113" w:type="dxa"/>
        <w:tblLook w:val="04A0" w:firstRow="1" w:lastRow="0" w:firstColumn="1" w:lastColumn="0" w:noHBand="0" w:noVBand="1"/>
      </w:tblPr>
      <w:tblGrid>
        <w:gridCol w:w="2335"/>
        <w:gridCol w:w="1260"/>
        <w:gridCol w:w="1980"/>
        <w:gridCol w:w="1170"/>
        <w:gridCol w:w="2250"/>
      </w:tblGrid>
      <w:tr w:rsidR="00CF2FC3" w:rsidRPr="00F51E6B" w14:paraId="41F3816B" w14:textId="77777777" w:rsidTr="00CF2FC3">
        <w:trPr>
          <w:trHeight w:val="432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9B25" w14:textId="77777777" w:rsidR="00B11060" w:rsidRPr="00F51E6B" w:rsidRDefault="00B11060" w:rsidP="00B11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B029" w14:textId="42845A41" w:rsidR="00B11060" w:rsidRPr="00F51E6B" w:rsidRDefault="00B11060" w:rsidP="00C3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F51E6B">
              <w:rPr>
                <w:rFonts w:ascii="Times New Roman" w:eastAsia="Times New Roman" w:hAnsi="Times New Roman" w:cs="Times New Roman"/>
                <w:color w:val="000000"/>
              </w:rPr>
              <w:t xml:space="preserve">Logistic regression </w:t>
            </w:r>
            <w:r w:rsidR="00C355B1" w:rsidRPr="00F51E6B">
              <w:rPr>
                <w:rFonts w:ascii="Times New Roman" w:eastAsia="Times New Roman" w:hAnsi="Times New Roman" w:cs="Times New Roman"/>
                <w:color w:val="000000"/>
              </w:rPr>
              <w:t>analysis</w:t>
            </w:r>
            <w:r w:rsidR="00C355B1" w:rsidRPr="00F51E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E6F1" w14:textId="6A874148" w:rsidR="00B11060" w:rsidRPr="00F51E6B" w:rsidRDefault="00B11060" w:rsidP="00C3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Firth logistic regression analysis</w:t>
            </w:r>
            <w:r w:rsidR="00C355B1" w:rsidRPr="00F51E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C355B1" w:rsidRPr="00F51E6B" w14:paraId="7AA486D2" w14:textId="77777777" w:rsidTr="00CF2FC3">
        <w:trPr>
          <w:trHeight w:val="432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8C5DB" w14:textId="77777777" w:rsidR="00B11060" w:rsidRPr="00F51E6B" w:rsidRDefault="00B11060" w:rsidP="00B11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3030" w14:textId="77777777" w:rsidR="00B11060" w:rsidRPr="00F51E6B" w:rsidRDefault="00B11060" w:rsidP="00C3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5BCE" w14:textId="09EE7679" w:rsidR="00B11060" w:rsidRPr="00F51E6B" w:rsidRDefault="00B11060" w:rsidP="00C3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E6B">
              <w:rPr>
                <w:rFonts w:ascii="Times New Roman" w:eastAsia="Times New Roman" w:hAnsi="Times New Roman" w:cs="Times New Roman"/>
                <w:color w:val="000000"/>
              </w:rPr>
              <w:t xml:space="preserve">OR </w:t>
            </w:r>
            <w:r w:rsidR="00C355B1" w:rsidRPr="00F51E6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  <w:r w:rsidR="00C355B1" w:rsidRPr="00F51E6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DAC8" w14:textId="77777777" w:rsidR="00B11060" w:rsidRPr="00F51E6B" w:rsidRDefault="00B11060" w:rsidP="00C3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0088A" w14:textId="2F25080E" w:rsidR="00B11060" w:rsidRPr="00F51E6B" w:rsidRDefault="00B11060" w:rsidP="00C3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E6B">
              <w:rPr>
                <w:rFonts w:ascii="Times New Roman" w:eastAsia="Times New Roman" w:hAnsi="Times New Roman" w:cs="Times New Roman"/>
                <w:color w:val="000000"/>
              </w:rPr>
              <w:t xml:space="preserve">OR </w:t>
            </w:r>
            <w:r w:rsidR="00C355B1" w:rsidRPr="00F51E6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  <w:r w:rsidR="00C355B1" w:rsidRPr="00F51E6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C355B1" w:rsidRPr="00F51E6B" w14:paraId="03930E0B" w14:textId="77777777" w:rsidTr="00CF2FC3">
        <w:trPr>
          <w:trHeight w:val="432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0299" w14:textId="77777777" w:rsidR="00974F2A" w:rsidRPr="00F51E6B" w:rsidRDefault="00C355B1" w:rsidP="00B11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B11060" w:rsidRPr="00F51E6B">
              <w:rPr>
                <w:rFonts w:ascii="Times New Roman" w:eastAsia="Times New Roman" w:hAnsi="Times New Roman" w:cs="Times New Roman"/>
                <w:color w:val="000000"/>
              </w:rPr>
              <w:t>ex</w:t>
            </w:r>
            <w:r w:rsidR="00974F2A" w:rsidRPr="00F51E6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14D52DB0" w14:textId="4738719E" w:rsidR="00B11060" w:rsidRPr="00F51E6B" w:rsidRDefault="00974F2A" w:rsidP="00B11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(RC: male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6751B" w14:textId="49EDECE1" w:rsidR="00B11060" w:rsidRPr="00F51E6B" w:rsidRDefault="00B11060" w:rsidP="00C3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1E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="009D6AA3" w:rsidRPr="00F51E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612E" w14:textId="52ED2F68" w:rsidR="00B11060" w:rsidRPr="00F51E6B" w:rsidRDefault="00B11060" w:rsidP="00C3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9D6AA3" w:rsidRPr="00F51E6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 w:rsidRPr="00F51E6B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 w:rsidR="009D6AA3" w:rsidRPr="00F51E6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–2.</w:t>
            </w:r>
            <w:r w:rsidR="009D6AA3" w:rsidRPr="00F51E6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E96C" w14:textId="427A1AC0" w:rsidR="00B11060" w:rsidRPr="00F51E6B" w:rsidRDefault="00B11060" w:rsidP="00C3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1E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="00F22F3C" w:rsidRPr="00F51E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8131" w14:textId="2B1AACB7" w:rsidR="00B11060" w:rsidRPr="00F51E6B" w:rsidRDefault="00B11060" w:rsidP="00C3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F22F3C" w:rsidRPr="00F51E6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Pr="00F51E6B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 w:rsidR="00F22F3C" w:rsidRPr="00F51E6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–2.</w:t>
            </w:r>
            <w:r w:rsidR="00F22F3C" w:rsidRPr="00F51E6B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C355B1" w:rsidRPr="00F51E6B" w14:paraId="73A594E5" w14:textId="77777777" w:rsidTr="00CF2FC3">
        <w:trPr>
          <w:trHeight w:val="432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AD1D" w14:textId="77777777" w:rsidR="00974F2A" w:rsidRPr="00F51E6B" w:rsidRDefault="00974F2A" w:rsidP="00B11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1E6B">
              <w:rPr>
                <w:rFonts w:ascii="Times New Roman" w:eastAsia="Times New Roman" w:hAnsi="Times New Roman" w:cs="Times New Roman"/>
                <w:color w:val="000000"/>
              </w:rPr>
              <w:t xml:space="preserve">Onset age </w:t>
            </w:r>
          </w:p>
          <w:p w14:paraId="3B8E7C49" w14:textId="76686612" w:rsidR="00B11060" w:rsidRPr="00F51E6B" w:rsidRDefault="00974F2A" w:rsidP="00B11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(year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D083" w14:textId="64522E87" w:rsidR="00B11060" w:rsidRPr="00F51E6B" w:rsidRDefault="00974F2A" w:rsidP="00C3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0.6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232E" w14:textId="51BE24D9" w:rsidR="00B11060" w:rsidRPr="00F51E6B" w:rsidRDefault="00974F2A" w:rsidP="00C3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="00B11060" w:rsidRPr="00F51E6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  <w:r w:rsidR="00B11060" w:rsidRPr="00F51E6B">
              <w:rPr>
                <w:rFonts w:ascii="Times New Roman" w:eastAsia="Times New Roman" w:hAnsi="Times New Roman" w:cs="Times New Roman"/>
                <w:color w:val="000000"/>
              </w:rPr>
              <w:t>–1.</w:t>
            </w: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01</w:t>
            </w:r>
            <w:r w:rsidR="00B11060" w:rsidRPr="00F51E6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83A4" w14:textId="1C8DD3CC" w:rsidR="00B11060" w:rsidRPr="00F51E6B" w:rsidRDefault="00F22F3C" w:rsidP="00C3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1E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1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DBA7" w14:textId="3448F850" w:rsidR="00B11060" w:rsidRPr="00F51E6B" w:rsidRDefault="00F22F3C" w:rsidP="00C3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1.00 (0.98–1.01)</w:t>
            </w:r>
          </w:p>
        </w:tc>
      </w:tr>
      <w:tr w:rsidR="00C355B1" w:rsidRPr="00F51E6B" w14:paraId="458B49FA" w14:textId="77777777" w:rsidTr="00CF2FC3">
        <w:trPr>
          <w:trHeight w:val="432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FF84" w14:textId="4B112396" w:rsidR="00B11060" w:rsidRPr="00F51E6B" w:rsidRDefault="00C355B1" w:rsidP="00B11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B11060" w:rsidRPr="00F51E6B">
              <w:rPr>
                <w:rFonts w:ascii="Times New Roman" w:eastAsia="Times New Roman" w:hAnsi="Times New Roman" w:cs="Times New Roman"/>
                <w:color w:val="000000"/>
              </w:rPr>
              <w:t>utoimmune</w:t>
            </w:r>
            <w:r w:rsidRPr="00F51E6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11060" w:rsidRPr="00F51E6B">
              <w:rPr>
                <w:rFonts w:ascii="Times New Roman" w:eastAsia="Times New Roman" w:hAnsi="Times New Roman" w:cs="Times New Roman"/>
                <w:color w:val="000000"/>
              </w:rPr>
              <w:t>disease</w:t>
            </w:r>
            <w:r w:rsidR="00974F2A" w:rsidRPr="00F51E6B">
              <w:rPr>
                <w:rFonts w:ascii="Times New Roman" w:eastAsia="Times New Roman" w:hAnsi="Times New Roman" w:cs="Times New Roman"/>
                <w:color w:val="000000"/>
              </w:rPr>
              <w:t xml:space="preserve"> (RC: absen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3B33" w14:textId="4B0B7BC9" w:rsidR="00B11060" w:rsidRPr="00F51E6B" w:rsidRDefault="00B11060" w:rsidP="00C3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974F2A" w:rsidRPr="00F51E6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01F9" w14:textId="321D88BF" w:rsidR="00B11060" w:rsidRPr="00F51E6B" w:rsidRDefault="00F22F3C" w:rsidP="00C3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  <w:r w:rsidR="00B11060" w:rsidRPr="00F51E6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  <w:r w:rsidR="00B11060" w:rsidRPr="00F51E6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  <w:r w:rsidR="00B11060" w:rsidRPr="00F51E6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7D67" w14:textId="187B58A9" w:rsidR="00B11060" w:rsidRPr="00F51E6B" w:rsidRDefault="00B11060" w:rsidP="00C3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1E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="00F22F3C" w:rsidRPr="00F51E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  <w:r w:rsidRPr="00F51E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D15A" w14:textId="231844FF" w:rsidR="00B11060" w:rsidRPr="00F51E6B" w:rsidRDefault="00F22F3C" w:rsidP="00C3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  <w:r w:rsidR="00B11060" w:rsidRPr="00F51E6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F51E6B">
              <w:rPr>
                <w:rFonts w:ascii="Times New Roman" w:eastAsia="Times New Roman" w:hAnsi="Times New Roman" w:cs="Times New Roman"/>
                <w:color w:val="000000"/>
              </w:rPr>
              <w:t>0.95–4.02</w:t>
            </w:r>
            <w:r w:rsidR="00B11060" w:rsidRPr="00F51E6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5318D097" w14:textId="5B890339" w:rsidR="005B7C2D" w:rsidRPr="00F51E6B" w:rsidRDefault="00974F2A" w:rsidP="00CF2FC3">
      <w:pPr>
        <w:spacing w:after="0"/>
        <w:rPr>
          <w:rFonts w:ascii="Times New Roman" w:eastAsia="Times New Roman" w:hAnsi="Times New Roman" w:cs="Times New Roman"/>
          <w:color w:val="000000"/>
        </w:rPr>
      </w:pPr>
      <w:r w:rsidRPr="00F51E6B">
        <w:rPr>
          <w:rFonts w:ascii="Times New Roman" w:eastAsia="Times New Roman" w:hAnsi="Times New Roman" w:cs="Times New Roman"/>
          <w:color w:val="000000"/>
          <w:vertAlign w:val="superscript"/>
        </w:rPr>
        <w:t xml:space="preserve">   </w:t>
      </w:r>
      <w:r w:rsidR="008161B6" w:rsidRPr="00F51E6B">
        <w:rPr>
          <w:rFonts w:ascii="Times New Roman" w:eastAsia="Times New Roman" w:hAnsi="Times New Roman" w:cs="Times New Roman"/>
          <w:color w:val="000000"/>
        </w:rPr>
        <w:t xml:space="preserve">Omnibus test: </w:t>
      </w:r>
      <w:r w:rsidR="00F22F3C" w:rsidRPr="00F51E6B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="008161B6" w:rsidRPr="00F51E6B">
        <w:rPr>
          <w:rFonts w:ascii="Times New Roman" w:eastAsia="Times New Roman" w:hAnsi="Times New Roman" w:cs="Times New Roman"/>
          <w:color w:val="000000"/>
        </w:rPr>
        <w:t>p</w:t>
      </w:r>
      <w:r w:rsidR="00F22F3C" w:rsidRPr="00F51E6B">
        <w:rPr>
          <w:rFonts w:ascii="Times New Roman" w:eastAsia="Times New Roman" w:hAnsi="Times New Roman" w:cs="Times New Roman"/>
          <w:color w:val="000000"/>
        </w:rPr>
        <w:t>=</w:t>
      </w:r>
      <w:r w:rsidR="008161B6" w:rsidRPr="00F51E6B">
        <w:rPr>
          <w:rFonts w:ascii="Times New Roman" w:eastAsia="Times New Roman" w:hAnsi="Times New Roman" w:cs="Times New Roman"/>
          <w:color w:val="000000"/>
        </w:rPr>
        <w:t>0.00</w:t>
      </w:r>
      <w:r w:rsidR="00F22F3C" w:rsidRPr="00F51E6B">
        <w:rPr>
          <w:rFonts w:ascii="Times New Roman" w:eastAsia="Times New Roman" w:hAnsi="Times New Roman" w:cs="Times New Roman"/>
          <w:color w:val="000000"/>
        </w:rPr>
        <w:t xml:space="preserve">6, </w:t>
      </w:r>
      <w:r w:rsidR="00F22F3C" w:rsidRPr="00F51E6B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="00F22F3C" w:rsidRPr="00F51E6B">
        <w:rPr>
          <w:rFonts w:ascii="Times New Roman" w:eastAsia="Times New Roman" w:hAnsi="Times New Roman" w:cs="Times New Roman"/>
          <w:color w:val="000000"/>
        </w:rPr>
        <w:t>p=0.007</w:t>
      </w:r>
    </w:p>
    <w:p w14:paraId="221396FE" w14:textId="7283E1FC" w:rsidR="00CF2FC3" w:rsidRPr="00F51E6B" w:rsidRDefault="00974F2A" w:rsidP="00CF2FC3">
      <w:pPr>
        <w:spacing w:after="0"/>
        <w:rPr>
          <w:rFonts w:ascii="Times New Roman" w:eastAsia="Times New Roman" w:hAnsi="Times New Roman" w:cs="Times New Roman"/>
          <w:color w:val="000000"/>
        </w:rPr>
      </w:pPr>
      <w:r w:rsidRPr="00F51E6B">
        <w:rPr>
          <w:rFonts w:ascii="Times New Roman" w:eastAsia="Times New Roman" w:hAnsi="Times New Roman" w:cs="Times New Roman"/>
          <w:color w:val="000000"/>
        </w:rPr>
        <w:t xml:space="preserve">  </w:t>
      </w:r>
      <w:r w:rsidR="00CF2FC3" w:rsidRPr="00F51E6B">
        <w:rPr>
          <w:rFonts w:ascii="Times New Roman" w:eastAsia="Times New Roman" w:hAnsi="Times New Roman" w:cs="Times New Roman"/>
          <w:color w:val="000000"/>
        </w:rPr>
        <w:t>OR: Odds ratio, CI: Confidence interval</w:t>
      </w:r>
      <w:r w:rsidRPr="00F51E6B">
        <w:rPr>
          <w:rFonts w:ascii="Times New Roman" w:eastAsia="Times New Roman" w:hAnsi="Times New Roman" w:cs="Times New Roman"/>
          <w:color w:val="000000"/>
        </w:rPr>
        <w:t>, RC: Reference category</w:t>
      </w:r>
    </w:p>
    <w:p w14:paraId="2F17A855" w14:textId="0542C06C" w:rsidR="00C355B1" w:rsidRPr="00F51E6B" w:rsidRDefault="00C355B1" w:rsidP="005B7C2D">
      <w:pPr>
        <w:rPr>
          <w:rFonts w:ascii="Times New Roman" w:eastAsia="Times New Roman" w:hAnsi="Times New Roman" w:cs="Times New Roman"/>
          <w:color w:val="000000"/>
        </w:rPr>
      </w:pPr>
    </w:p>
    <w:sectPr w:rsidR="00C355B1" w:rsidRPr="00F51E6B" w:rsidSect="00B44A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5F9"/>
    <w:rsid w:val="00033545"/>
    <w:rsid w:val="000950E8"/>
    <w:rsid w:val="001E78CE"/>
    <w:rsid w:val="003925F9"/>
    <w:rsid w:val="003D5452"/>
    <w:rsid w:val="004F12BE"/>
    <w:rsid w:val="00523A94"/>
    <w:rsid w:val="005B7C2D"/>
    <w:rsid w:val="005D1E8B"/>
    <w:rsid w:val="005E2A0D"/>
    <w:rsid w:val="00695EB1"/>
    <w:rsid w:val="008161B6"/>
    <w:rsid w:val="00852F1A"/>
    <w:rsid w:val="008F0E5A"/>
    <w:rsid w:val="009431F5"/>
    <w:rsid w:val="009715D7"/>
    <w:rsid w:val="00974F2A"/>
    <w:rsid w:val="009D6AA3"/>
    <w:rsid w:val="009F5314"/>
    <w:rsid w:val="00AD1A22"/>
    <w:rsid w:val="00B11060"/>
    <w:rsid w:val="00B22534"/>
    <w:rsid w:val="00B44AE9"/>
    <w:rsid w:val="00B963E7"/>
    <w:rsid w:val="00BB2335"/>
    <w:rsid w:val="00C105AD"/>
    <w:rsid w:val="00C355B1"/>
    <w:rsid w:val="00C81638"/>
    <w:rsid w:val="00CF2FC3"/>
    <w:rsid w:val="00F22F3C"/>
    <w:rsid w:val="00F51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3FDDD79"/>
  <w15:chartTrackingRefBased/>
  <w15:docId w15:val="{B091DC27-4483-4F04-84BE-1E36ACAEF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92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Gl">
    <w:name w:val="Strong"/>
    <w:basedOn w:val="VarsaylanParagrafYazTipi"/>
    <w:uiPriority w:val="22"/>
    <w:qFormat/>
    <w:rsid w:val="005B7C2D"/>
    <w:rPr>
      <w:b/>
      <w:bCs/>
    </w:rPr>
  </w:style>
  <w:style w:type="character" w:styleId="Vurgu">
    <w:name w:val="Emphasis"/>
    <w:basedOn w:val="VarsaylanParagrafYazTipi"/>
    <w:uiPriority w:val="20"/>
    <w:qFormat/>
    <w:rsid w:val="0003354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87</Characters>
  <Application>Microsoft Office Word</Application>
  <DocSecurity>0</DocSecurity>
  <Lines>32</Lines>
  <Paragraphs>2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SIGIRLI</dc:creator>
  <cp:keywords/>
  <dc:description/>
  <cp:lastModifiedBy>Microsoft hesabı</cp:lastModifiedBy>
  <cp:revision>4</cp:revision>
  <dcterms:created xsi:type="dcterms:W3CDTF">2025-10-10T17:08:00Z</dcterms:created>
  <dcterms:modified xsi:type="dcterms:W3CDTF">2025-10-10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83190b-ac7c-4f24-afc6-540693e030f9</vt:lpwstr>
  </property>
</Properties>
</file>